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1A60E" w14:textId="05E5254B" w:rsidR="006631AA" w:rsidRPr="006967C6" w:rsidRDefault="006631AA" w:rsidP="006631AA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</w:pPr>
      <w:r w:rsidRPr="006967C6"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t>Supplementary Table 1</w:t>
      </w:r>
    </w:p>
    <w:p w14:paraId="47DC225B" w14:textId="77777777" w:rsidR="006631AA" w:rsidRPr="00B1356E" w:rsidRDefault="006631AA" w:rsidP="006631A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proofErr w:type="gramStart"/>
      <w:r w:rsidRPr="00B1356E">
        <w:rPr>
          <w:rFonts w:ascii="Times New Roman" w:hAnsi="Times New Roman" w:cs="Times New Roman"/>
          <w:b/>
          <w:bCs/>
          <w:sz w:val="24"/>
        </w:rPr>
        <w:t>A</w:t>
      </w:r>
      <w:proofErr w:type="gramEnd"/>
      <w:r w:rsidRPr="00B1356E">
        <w:rPr>
          <w:rFonts w:ascii="Times New Roman" w:hAnsi="Times New Roman" w:cs="Times New Roman"/>
          <w:b/>
          <w:bCs/>
          <w:sz w:val="24"/>
        </w:rPr>
        <w:t xml:space="preserve"> LNK–CBL–HNRPA2B1–GPX4 signaling axis mediates dopaminergic neuron vulnerability to ferroptosis in Parkinson's disease</w:t>
      </w:r>
    </w:p>
    <w:p w14:paraId="631ECA88" w14:textId="77777777" w:rsidR="006631AA" w:rsidRPr="00B1356E" w:rsidRDefault="006631AA" w:rsidP="006631AA">
      <w:pPr>
        <w:widowControl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  <w:r w:rsidRPr="00B1356E">
        <w:rPr>
          <w:rFonts w:ascii="Times New Roman" w:hAnsi="Times New Roman" w:cs="Times New Roman"/>
          <w:sz w:val="24"/>
        </w:rPr>
        <w:br w:type="page"/>
      </w:r>
    </w:p>
    <w:p w14:paraId="2F4CBC91" w14:textId="77777777" w:rsidR="006631AA" w:rsidRPr="00B1356E" w:rsidRDefault="006631AA" w:rsidP="006631AA">
      <w:pPr>
        <w:spacing w:line="240" w:lineRule="auto"/>
        <w:ind w:firstLineChars="600" w:firstLine="1440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lastRenderedPageBreak/>
        <w:t>Supplementary Table 1-1 Primer sequences for mouse tail identification</w:t>
      </w:r>
    </w:p>
    <w:tbl>
      <w:tblPr>
        <w:tblW w:w="9625" w:type="dxa"/>
        <w:tblInd w:w="121" w:type="dxa"/>
        <w:tblLayout w:type="fixed"/>
        <w:tblLook w:val="04A0" w:firstRow="1" w:lastRow="0" w:firstColumn="1" w:lastColumn="0" w:noHBand="0" w:noVBand="1"/>
      </w:tblPr>
      <w:tblGrid>
        <w:gridCol w:w="1778"/>
        <w:gridCol w:w="3652"/>
        <w:gridCol w:w="4195"/>
      </w:tblGrid>
      <w:tr w:rsidR="006631AA" w:rsidRPr="00B1356E" w14:paraId="1324B060" w14:textId="77777777" w:rsidTr="00B4795F">
        <w:trPr>
          <w:trHeight w:val="392"/>
        </w:trPr>
        <w:tc>
          <w:tcPr>
            <w:tcW w:w="177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DEAD580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Primer name</w:t>
            </w:r>
          </w:p>
        </w:tc>
        <w:tc>
          <w:tcPr>
            <w:tcW w:w="36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50D6CA3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  <w:tc>
          <w:tcPr>
            <w:tcW w:w="41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F0D7A97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</w:tr>
      <w:tr w:rsidR="006631AA" w:rsidRPr="00B1356E" w14:paraId="657D1400" w14:textId="77777777" w:rsidTr="00B4795F">
        <w:trPr>
          <w:trHeight w:val="21"/>
        </w:trPr>
        <w:tc>
          <w:tcPr>
            <w:tcW w:w="177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8F0B3A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WTF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right w:val="nil"/>
            </w:tcBorders>
          </w:tcPr>
          <w:p w14:paraId="67AE53F5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5’GTCCGACTCTCTGGCTATGTGGTA-3’</w:t>
            </w:r>
          </w:p>
        </w:tc>
        <w:tc>
          <w:tcPr>
            <w:tcW w:w="419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D7DE6F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</w:tr>
      <w:tr w:rsidR="006631AA" w:rsidRPr="00B1356E" w14:paraId="2F2C4663" w14:textId="77777777" w:rsidTr="00B4795F">
        <w:trPr>
          <w:trHeight w:val="21"/>
        </w:trPr>
        <w:tc>
          <w:tcPr>
            <w:tcW w:w="1778" w:type="dxa"/>
            <w:tcBorders>
              <w:bottom w:val="single" w:sz="18" w:space="0" w:color="auto"/>
            </w:tcBorders>
            <w:vAlign w:val="center"/>
          </w:tcPr>
          <w:p w14:paraId="0A752F60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KOF</w:t>
            </w:r>
          </w:p>
          <w:p w14:paraId="4CA73484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  <w:p w14:paraId="45968019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CommonR</w:t>
            </w:r>
            <w:proofErr w:type="spellEnd"/>
          </w:p>
        </w:tc>
        <w:tc>
          <w:tcPr>
            <w:tcW w:w="3652" w:type="dxa"/>
            <w:tcBorders>
              <w:bottom w:val="single" w:sz="18" w:space="0" w:color="auto"/>
            </w:tcBorders>
          </w:tcPr>
          <w:p w14:paraId="39BD183F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5'-CGCATCGCCTTCTATCGCCT-3'</w:t>
            </w:r>
          </w:p>
          <w:p w14:paraId="26580892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5'-GAAGAGGAGTCCATGTCATAGTCC-3'</w:t>
            </w:r>
          </w:p>
        </w:tc>
        <w:tc>
          <w:tcPr>
            <w:tcW w:w="4195" w:type="dxa"/>
            <w:tcBorders>
              <w:bottom w:val="single" w:sz="18" w:space="0" w:color="auto"/>
            </w:tcBorders>
          </w:tcPr>
          <w:p w14:paraId="1A4DA128" w14:textId="77777777" w:rsidR="006631AA" w:rsidRPr="00B1356E" w:rsidRDefault="006631AA" w:rsidP="00B4795F">
            <w:pPr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</w:tr>
      <w:tr w:rsidR="006631AA" w:rsidRPr="00B1356E" w14:paraId="0F96F876" w14:textId="77777777" w:rsidTr="00B4795F">
        <w:trPr>
          <w:trHeight w:val="21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5095090C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Primer name</w:t>
            </w: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14:paraId="0088FD56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Upstream sequence</w:t>
            </w:r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14:paraId="226B75E8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Downstream sequence</w:t>
            </w:r>
          </w:p>
        </w:tc>
      </w:tr>
      <w:tr w:rsidR="006631AA" w:rsidRPr="00B1356E" w14:paraId="61AA2CBA" w14:textId="77777777" w:rsidTr="00B4795F">
        <w:trPr>
          <w:trHeight w:val="21"/>
        </w:trPr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6882B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LNKLoxP-1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2ABC8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CTTAACAAATGTGGTCGCATACC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4E4CB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ACCCCAACCAGCAGATAAAG</w:t>
            </w:r>
          </w:p>
        </w:tc>
      </w:tr>
      <w:tr w:rsidR="006631AA" w:rsidRPr="00B1356E" w14:paraId="396BA70A" w14:textId="77777777" w:rsidTr="00B4795F">
        <w:trPr>
          <w:trHeight w:val="2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D028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LNKLoxP-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D7880A6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TAGAGTAACAGTGATGTGAGCC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14:paraId="02EC2C49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ATAAGACCTTTGCCACCCTAGC</w:t>
            </w:r>
          </w:p>
        </w:tc>
      </w:tr>
      <w:tr w:rsidR="006631AA" w:rsidRPr="00B1356E" w14:paraId="637757BD" w14:textId="77777777" w:rsidTr="00B4795F">
        <w:trPr>
          <w:trHeight w:val="2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FF27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DRA CRE-1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89067D1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GCTGTTGGTGTAAAGTG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14:paraId="16EB7F17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CAAAAGACGGCAATATGGT</w:t>
            </w:r>
          </w:p>
        </w:tc>
      </w:tr>
      <w:tr w:rsidR="006631AA" w:rsidRPr="00B1356E" w14:paraId="772BE205" w14:textId="77777777" w:rsidTr="00B4795F">
        <w:trPr>
          <w:trHeight w:val="531"/>
        </w:trPr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6DEB50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DRA CRE-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E94D5B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GCTGTTGGTGTAAAGTGG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49681D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ACAGGGACATGGTTGACT</w:t>
            </w:r>
          </w:p>
        </w:tc>
      </w:tr>
    </w:tbl>
    <w:p w14:paraId="698AD093" w14:textId="77777777" w:rsidR="006631AA" w:rsidRPr="00B1356E" w:rsidRDefault="006631AA" w:rsidP="006631AA">
      <w:pPr>
        <w:spacing w:line="240" w:lineRule="auto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t>Configure the reaction system</w:t>
      </w:r>
      <w:r w:rsidRPr="00B1356E">
        <w:rPr>
          <w:rFonts w:ascii="Times New Roman" w:eastAsia="楷体" w:hAnsi="Times New Roman" w:cs="Times New Roman"/>
          <w:sz w:val="24"/>
        </w:rPr>
        <w:t>：</w:t>
      </w:r>
    </w:p>
    <w:p w14:paraId="0D7093DD" w14:textId="77777777" w:rsidR="006631AA" w:rsidRPr="00B1356E" w:rsidRDefault="006631AA" w:rsidP="006631AA">
      <w:pPr>
        <w:spacing w:line="240" w:lineRule="auto"/>
        <w:jc w:val="center"/>
        <w:rPr>
          <w:rFonts w:ascii="Times New Roman" w:eastAsia="楷体" w:hAnsi="Times New Roman" w:cs="Times New Roman"/>
          <w:sz w:val="24"/>
        </w:rPr>
      </w:pPr>
      <w:bookmarkStart w:id="0" w:name="OLE_LINK6"/>
      <w:r w:rsidRPr="00B1356E">
        <w:rPr>
          <w:rFonts w:ascii="Times New Roman" w:eastAsia="楷体" w:hAnsi="Times New Roman" w:cs="Times New Roman"/>
          <w:sz w:val="24"/>
        </w:rPr>
        <w:t>Supplementary Table 1-2 PCR Sample Loading System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3402"/>
        <w:gridCol w:w="3402"/>
      </w:tblGrid>
      <w:tr w:rsidR="006631AA" w:rsidRPr="00B1356E" w14:paraId="23AA9F7E" w14:textId="77777777" w:rsidTr="00B4795F">
        <w:trPr>
          <w:trHeight w:val="20"/>
          <w:jc w:val="center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2E52D73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bookmarkStart w:id="1" w:name="OLE_LINK168"/>
            <w:bookmarkEnd w:id="0"/>
            <w:r w:rsidRPr="00B1356E">
              <w:rPr>
                <w:rFonts w:ascii="Times New Roman" w:eastAsia="楷体" w:hAnsi="Times New Roman" w:cs="Times New Roman"/>
                <w:sz w:val="24"/>
              </w:rPr>
              <w:t>Component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D0D560B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Volume</w:t>
            </w:r>
          </w:p>
        </w:tc>
      </w:tr>
      <w:tr w:rsidR="006631AA" w:rsidRPr="00B1356E" w14:paraId="34793EA9" w14:textId="77777777" w:rsidTr="00B4795F">
        <w:trPr>
          <w:trHeight w:val="20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B560CA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Forward Primer (10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M</w:t>
            </w:r>
            <w:proofErr w:type="spellEnd"/>
            <w:r w:rsidRPr="00B1356E">
              <w:rPr>
                <w:rFonts w:ascii="Times New Roman" w:eastAsia="楷体" w:hAnsi="Times New Roman" w:cs="Times New Roman"/>
                <w:sz w:val="24"/>
              </w:rPr>
              <w:t>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F122E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1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L</w:t>
            </w:r>
            <w:proofErr w:type="spellEnd"/>
          </w:p>
        </w:tc>
      </w:tr>
      <w:tr w:rsidR="006631AA" w:rsidRPr="00B1356E" w14:paraId="4B072BE4" w14:textId="77777777" w:rsidTr="00B4795F">
        <w:trPr>
          <w:trHeight w:val="20"/>
          <w:jc w:val="center"/>
        </w:trPr>
        <w:tc>
          <w:tcPr>
            <w:tcW w:w="3402" w:type="dxa"/>
          </w:tcPr>
          <w:p w14:paraId="2A65ABF8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Reverse Primer (10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M</w:t>
            </w:r>
            <w:proofErr w:type="spellEnd"/>
            <w:r w:rsidRPr="00B1356E">
              <w:rPr>
                <w:rFonts w:ascii="Times New Roman" w:eastAsia="楷体" w:hAnsi="Times New Roman" w:cs="Times New Roman"/>
                <w:sz w:val="24"/>
              </w:rPr>
              <w:t>)</w:t>
            </w:r>
          </w:p>
          <w:p w14:paraId="19830304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DNA</w:t>
            </w:r>
          </w:p>
        </w:tc>
        <w:tc>
          <w:tcPr>
            <w:tcW w:w="3402" w:type="dxa"/>
          </w:tcPr>
          <w:p w14:paraId="52177397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1</w:t>
            </w:r>
            <w:bookmarkStart w:id="2" w:name="OLE_LINK5"/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L</w:t>
            </w:r>
            <w:bookmarkEnd w:id="2"/>
            <w:proofErr w:type="spellEnd"/>
          </w:p>
          <w:p w14:paraId="68BA381A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1.5</w:t>
            </w:r>
            <w:bookmarkStart w:id="3" w:name="OLE_LINK250"/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L</w:t>
            </w:r>
            <w:bookmarkEnd w:id="3"/>
            <w:proofErr w:type="spellEnd"/>
          </w:p>
        </w:tc>
      </w:tr>
      <w:tr w:rsidR="006631AA" w:rsidRPr="00B1356E" w14:paraId="7FA6DFC8" w14:textId="77777777" w:rsidTr="00B4795F">
        <w:trPr>
          <w:trHeight w:val="20"/>
          <w:jc w:val="center"/>
        </w:trPr>
        <w:tc>
          <w:tcPr>
            <w:tcW w:w="3402" w:type="dxa"/>
          </w:tcPr>
          <w:p w14:paraId="6D2B99A0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2×Taq PCR Master Mix</w:t>
            </w:r>
          </w:p>
        </w:tc>
        <w:tc>
          <w:tcPr>
            <w:tcW w:w="3402" w:type="dxa"/>
          </w:tcPr>
          <w:p w14:paraId="3CB17A20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12.5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L</w:t>
            </w:r>
            <w:proofErr w:type="spellEnd"/>
          </w:p>
        </w:tc>
      </w:tr>
      <w:tr w:rsidR="006631AA" w:rsidRPr="00B1356E" w14:paraId="3EACC898" w14:textId="77777777" w:rsidTr="00B4795F">
        <w:trPr>
          <w:trHeight w:val="20"/>
          <w:jc w:val="center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E40AC5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ddH2O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7DFF02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 xml:space="preserve">9 </w:t>
            </w: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μL</w:t>
            </w:r>
            <w:proofErr w:type="spellEnd"/>
          </w:p>
        </w:tc>
      </w:tr>
    </w:tbl>
    <w:bookmarkEnd w:id="1"/>
    <w:p w14:paraId="05983308" w14:textId="77777777" w:rsidR="006631AA" w:rsidRPr="00B1356E" w:rsidRDefault="006631AA" w:rsidP="006631AA">
      <w:pPr>
        <w:spacing w:line="240" w:lineRule="auto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t>Amplification procedure</w:t>
      </w:r>
      <w:r w:rsidRPr="00B1356E">
        <w:rPr>
          <w:rFonts w:ascii="Times New Roman" w:eastAsia="楷体" w:hAnsi="Times New Roman" w:cs="Times New Roman"/>
          <w:sz w:val="24"/>
        </w:rPr>
        <w:t>：</w:t>
      </w:r>
    </w:p>
    <w:p w14:paraId="3AEA7C25" w14:textId="77777777" w:rsidR="006631AA" w:rsidRPr="00B1356E" w:rsidRDefault="006631AA" w:rsidP="006631AA">
      <w:pPr>
        <w:spacing w:line="240" w:lineRule="auto"/>
        <w:jc w:val="center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t>Supplementary Table 1-3 PCR Program</w:t>
      </w:r>
    </w:p>
    <w:tbl>
      <w:tblPr>
        <w:tblW w:w="0" w:type="auto"/>
        <w:jc w:val="center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6631AA" w:rsidRPr="00B1356E" w14:paraId="0204AD4E" w14:textId="77777777" w:rsidTr="00B4795F">
        <w:trPr>
          <w:trHeight w:val="427"/>
          <w:jc w:val="center"/>
        </w:trPr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50A960CC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bookmarkStart w:id="4" w:name="OLE_LINK20"/>
            <w:r w:rsidRPr="00B1356E">
              <w:rPr>
                <w:rFonts w:ascii="Times New Roman" w:eastAsia="楷体" w:hAnsi="Times New Roman" w:cs="Times New Roman"/>
                <w:sz w:val="24"/>
              </w:rPr>
              <w:t>Stag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0CF34549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emperatur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BB5A675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im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32BFC566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ycle number</w:t>
            </w:r>
          </w:p>
        </w:tc>
      </w:tr>
      <w:tr w:rsidR="006631AA" w:rsidRPr="00B1356E" w14:paraId="67FA3788" w14:textId="77777777" w:rsidTr="00B4795F">
        <w:trPr>
          <w:trHeight w:val="419"/>
          <w:jc w:val="center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0879353F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Stage 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2CFC764D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95℃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6C532C38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5 mi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4DD46381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1</w:t>
            </w:r>
          </w:p>
        </w:tc>
      </w:tr>
      <w:tr w:rsidR="006631AA" w:rsidRPr="00B1356E" w14:paraId="770B4060" w14:textId="77777777" w:rsidTr="00B4795F">
        <w:trPr>
          <w:trHeight w:val="427"/>
          <w:jc w:val="center"/>
        </w:trPr>
        <w:tc>
          <w:tcPr>
            <w:tcW w:w="1701" w:type="dxa"/>
            <w:vMerge w:val="restart"/>
            <w:vAlign w:val="center"/>
          </w:tcPr>
          <w:p w14:paraId="05315D49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Stage 2</w:t>
            </w:r>
          </w:p>
        </w:tc>
        <w:tc>
          <w:tcPr>
            <w:tcW w:w="1701" w:type="dxa"/>
            <w:vAlign w:val="center"/>
          </w:tcPr>
          <w:p w14:paraId="51D47D2E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95℃</w:t>
            </w:r>
          </w:p>
        </w:tc>
        <w:tc>
          <w:tcPr>
            <w:tcW w:w="1701" w:type="dxa"/>
            <w:vAlign w:val="center"/>
          </w:tcPr>
          <w:p w14:paraId="5FD3285F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30 s</w:t>
            </w:r>
          </w:p>
        </w:tc>
        <w:tc>
          <w:tcPr>
            <w:tcW w:w="1701" w:type="dxa"/>
            <w:vMerge w:val="restart"/>
            <w:vAlign w:val="center"/>
          </w:tcPr>
          <w:p w14:paraId="42C0BC79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35</w:t>
            </w:r>
          </w:p>
        </w:tc>
      </w:tr>
      <w:tr w:rsidR="006631AA" w:rsidRPr="00B1356E" w14:paraId="77EFAD67" w14:textId="77777777" w:rsidTr="00B4795F">
        <w:trPr>
          <w:trHeight w:val="427"/>
          <w:jc w:val="center"/>
        </w:trPr>
        <w:tc>
          <w:tcPr>
            <w:tcW w:w="1701" w:type="dxa"/>
            <w:vMerge/>
            <w:vAlign w:val="center"/>
          </w:tcPr>
          <w:p w14:paraId="05B19B97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9AA94F3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60℃</w:t>
            </w:r>
          </w:p>
        </w:tc>
        <w:tc>
          <w:tcPr>
            <w:tcW w:w="1701" w:type="dxa"/>
            <w:vAlign w:val="center"/>
          </w:tcPr>
          <w:p w14:paraId="7020DE61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30 s</w:t>
            </w:r>
          </w:p>
        </w:tc>
        <w:tc>
          <w:tcPr>
            <w:tcW w:w="1701" w:type="dxa"/>
            <w:vMerge/>
            <w:vAlign w:val="center"/>
          </w:tcPr>
          <w:p w14:paraId="3800209B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</w:tr>
      <w:tr w:rsidR="006631AA" w:rsidRPr="00B1356E" w14:paraId="12721E9C" w14:textId="77777777" w:rsidTr="00B4795F">
        <w:trPr>
          <w:trHeight w:val="427"/>
          <w:jc w:val="center"/>
        </w:trPr>
        <w:tc>
          <w:tcPr>
            <w:tcW w:w="1701" w:type="dxa"/>
            <w:vMerge/>
            <w:vAlign w:val="center"/>
          </w:tcPr>
          <w:p w14:paraId="40DC331E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AA1D28C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72℃</w:t>
            </w:r>
          </w:p>
        </w:tc>
        <w:tc>
          <w:tcPr>
            <w:tcW w:w="1701" w:type="dxa"/>
            <w:vAlign w:val="center"/>
          </w:tcPr>
          <w:p w14:paraId="0D173E19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45 s</w:t>
            </w:r>
          </w:p>
        </w:tc>
        <w:tc>
          <w:tcPr>
            <w:tcW w:w="1701" w:type="dxa"/>
            <w:vMerge/>
            <w:vAlign w:val="center"/>
          </w:tcPr>
          <w:p w14:paraId="4FB5F483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</w:p>
        </w:tc>
      </w:tr>
      <w:tr w:rsidR="006631AA" w:rsidRPr="00B1356E" w14:paraId="45FBF885" w14:textId="77777777" w:rsidTr="00B4795F">
        <w:trPr>
          <w:trHeight w:val="86"/>
          <w:jc w:val="center"/>
        </w:trPr>
        <w:tc>
          <w:tcPr>
            <w:tcW w:w="1701" w:type="dxa"/>
            <w:vAlign w:val="center"/>
          </w:tcPr>
          <w:p w14:paraId="3F0CF20E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lastRenderedPageBreak/>
              <w:t>Stage 3</w:t>
            </w:r>
          </w:p>
        </w:tc>
        <w:tc>
          <w:tcPr>
            <w:tcW w:w="3402" w:type="dxa"/>
            <w:gridSpan w:val="2"/>
            <w:vAlign w:val="center"/>
          </w:tcPr>
          <w:p w14:paraId="6EAEE371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Default Settings of the instrument</w:t>
            </w:r>
          </w:p>
        </w:tc>
        <w:tc>
          <w:tcPr>
            <w:tcW w:w="1701" w:type="dxa"/>
            <w:vAlign w:val="center"/>
          </w:tcPr>
          <w:p w14:paraId="46585685" w14:textId="77777777" w:rsidR="006631AA" w:rsidRPr="00B1356E" w:rsidRDefault="006631AA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1</w:t>
            </w:r>
          </w:p>
        </w:tc>
      </w:tr>
    </w:tbl>
    <w:bookmarkEnd w:id="4"/>
    <w:p w14:paraId="6E79D5BD" w14:textId="77777777" w:rsidR="006631AA" w:rsidRPr="00B1356E" w:rsidRDefault="006631AA" w:rsidP="006631AA">
      <w:pPr>
        <w:spacing w:line="240" w:lineRule="auto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t>The PCR amplification products were analyzed by agarose gel electrophoresis.</w:t>
      </w:r>
    </w:p>
    <w:p w14:paraId="0DB34E72" w14:textId="77777777" w:rsidR="00F07FDB" w:rsidRPr="006631AA" w:rsidRDefault="00F07FDB">
      <w:pPr>
        <w:rPr>
          <w:rFonts w:hint="eastAsia"/>
        </w:rPr>
      </w:pPr>
    </w:p>
    <w:sectPr w:rsidR="00F07FDB" w:rsidRPr="00663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A768B" w14:textId="77777777" w:rsidR="00CE1450" w:rsidRDefault="00CE1450" w:rsidP="006631A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22847F" w14:textId="77777777" w:rsidR="00CE1450" w:rsidRDefault="00CE1450" w:rsidP="006631A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F4A67" w14:textId="77777777" w:rsidR="00CE1450" w:rsidRDefault="00CE1450" w:rsidP="006631A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6EC8C1" w14:textId="77777777" w:rsidR="00CE1450" w:rsidRDefault="00CE1450" w:rsidP="006631A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78"/>
    <w:rsid w:val="006631AA"/>
    <w:rsid w:val="006967C6"/>
    <w:rsid w:val="009345A2"/>
    <w:rsid w:val="00BC26BC"/>
    <w:rsid w:val="00CA70FC"/>
    <w:rsid w:val="00CE1450"/>
    <w:rsid w:val="00D43678"/>
    <w:rsid w:val="00E974CC"/>
    <w:rsid w:val="00F07FDB"/>
    <w:rsid w:val="00FE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6C5F6"/>
  <w15:chartTrackingRefBased/>
  <w15:docId w15:val="{ECCAC8A2-0547-4137-827D-FC88A8E7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1A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36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6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6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6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67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6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6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6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6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3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3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36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36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36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36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36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36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36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3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6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36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36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6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36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3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36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36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31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31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31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3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 L</dc:creator>
  <cp:keywords/>
  <dc:description/>
  <cp:lastModifiedBy>ZQ L</cp:lastModifiedBy>
  <cp:revision>3</cp:revision>
  <dcterms:created xsi:type="dcterms:W3CDTF">2026-01-20T12:55:00Z</dcterms:created>
  <dcterms:modified xsi:type="dcterms:W3CDTF">2026-01-20T13:29:00Z</dcterms:modified>
</cp:coreProperties>
</file>